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7F77F" w14:textId="2FCD2CD9" w:rsidR="00FA4FA4" w:rsidRPr="00AC2B51" w:rsidRDefault="00FA4FA4" w:rsidP="00AC2B51">
      <w:pPr>
        <w:spacing w:line="360" w:lineRule="auto"/>
        <w:rPr>
          <w:rFonts w:ascii="Times New Roman" w:hAnsi="Times New Roman" w:cs="Times New Roman"/>
          <w:sz w:val="24"/>
        </w:rPr>
      </w:pPr>
      <w:r w:rsidRPr="00AC2B51">
        <w:rPr>
          <w:rFonts w:ascii="Times New Roman" w:hAnsi="Times New Roman" w:cs="Times New Roman"/>
          <w:b/>
          <w:bCs/>
          <w:sz w:val="24"/>
        </w:rPr>
        <w:t xml:space="preserve">Supplementary Materials. </w:t>
      </w:r>
      <w:r w:rsidRPr="00AC2B51">
        <w:rPr>
          <w:rFonts w:ascii="Times New Roman" w:hAnsi="Times New Roman" w:cs="Times New Roman"/>
          <w:sz w:val="24"/>
        </w:rPr>
        <w:t>Prompt used in this study.</w:t>
      </w:r>
    </w:p>
    <w:p w14:paraId="3FBA0E5C" w14:textId="77777777" w:rsidR="00FA4FA4" w:rsidRPr="00AC2B51" w:rsidRDefault="00FA4FA4" w:rsidP="00AC2B51">
      <w:pPr>
        <w:spacing w:line="360" w:lineRule="auto"/>
        <w:rPr>
          <w:rFonts w:ascii="Times New Roman" w:hAnsi="Times New Roman" w:cs="Times New Roman"/>
          <w:b/>
          <w:bCs/>
          <w:sz w:val="24"/>
        </w:rPr>
      </w:pPr>
    </w:p>
    <w:p w14:paraId="69A59510" w14:textId="34C5B9A9" w:rsidR="00B43FA7" w:rsidRPr="00AC2B51" w:rsidRDefault="00375119" w:rsidP="00AC2B51">
      <w:pPr>
        <w:spacing w:line="360" w:lineRule="auto"/>
        <w:rPr>
          <w:rFonts w:ascii="Times New Roman" w:hAnsi="Times New Roman" w:cs="Times New Roman"/>
          <w:sz w:val="24"/>
        </w:rPr>
      </w:pPr>
      <w:r>
        <w:rPr>
          <w:rFonts w:ascii="Times New Roman" w:hAnsi="Times New Roman" w:cs="Times New Roman"/>
          <w:b/>
          <w:bCs/>
          <w:sz w:val="24"/>
        </w:rPr>
        <w:t xml:space="preserve">Article </w:t>
      </w:r>
      <w:r w:rsidR="00EC5030" w:rsidRPr="00AC2B51">
        <w:rPr>
          <w:rFonts w:ascii="Times New Roman" w:hAnsi="Times New Roman" w:cs="Times New Roman"/>
          <w:b/>
          <w:bCs/>
          <w:sz w:val="24"/>
        </w:rPr>
        <w:t>Title:</w:t>
      </w:r>
      <w:r w:rsidR="00EC5030" w:rsidRPr="00AC2B51">
        <w:rPr>
          <w:rFonts w:ascii="Times New Roman" w:hAnsi="Times New Roman" w:cs="Times New Roman"/>
          <w:sz w:val="24"/>
        </w:rPr>
        <w:t xml:space="preserve"> </w:t>
      </w:r>
      <w:r w:rsidR="00C72A27" w:rsidRPr="00AC2B51">
        <w:rPr>
          <w:rFonts w:ascii="Times New Roman" w:hAnsi="Times New Roman" w:cs="Times New Roman"/>
          <w:sz w:val="24"/>
        </w:rPr>
        <w:t>Step into the Era of Large Multimodal Models: A Pilot Study on ChatGPT-4V(</w:t>
      </w:r>
      <w:proofErr w:type="spellStart"/>
      <w:r w:rsidR="00C72A27" w:rsidRPr="00AC2B51">
        <w:rPr>
          <w:rFonts w:ascii="Times New Roman" w:hAnsi="Times New Roman" w:cs="Times New Roman"/>
          <w:sz w:val="24"/>
        </w:rPr>
        <w:t>ision</w:t>
      </w:r>
      <w:proofErr w:type="spellEnd"/>
      <w:r w:rsidR="00C72A27" w:rsidRPr="00AC2B51">
        <w:rPr>
          <w:rFonts w:ascii="Times New Roman" w:hAnsi="Times New Roman" w:cs="Times New Roman"/>
          <w:sz w:val="24"/>
        </w:rPr>
        <w:t>)'s Ability to Interpret Radiological Images</w:t>
      </w:r>
    </w:p>
    <w:p w14:paraId="159E7832" w14:textId="77777777" w:rsidR="00B43FA7" w:rsidRPr="00AC2B51" w:rsidRDefault="00B43FA7" w:rsidP="00AC2B51">
      <w:pPr>
        <w:spacing w:line="360" w:lineRule="auto"/>
        <w:rPr>
          <w:rFonts w:ascii="Times New Roman" w:hAnsi="Times New Roman" w:cs="Times New Roman"/>
          <w:sz w:val="24"/>
        </w:rPr>
      </w:pPr>
    </w:p>
    <w:p w14:paraId="7B75E4C3" w14:textId="58C934A3" w:rsidR="00B43FA7" w:rsidRPr="00AC2B51" w:rsidRDefault="00EC5030" w:rsidP="00AC2B51">
      <w:pPr>
        <w:spacing w:line="360" w:lineRule="auto"/>
        <w:rPr>
          <w:rFonts w:ascii="Times New Roman" w:hAnsi="Times New Roman" w:cs="Times New Roman"/>
          <w:sz w:val="24"/>
        </w:rPr>
      </w:pPr>
      <w:r w:rsidRPr="00AC2B51">
        <w:rPr>
          <w:rFonts w:ascii="Times New Roman" w:hAnsi="Times New Roman" w:cs="Times New Roman"/>
          <w:b/>
          <w:bCs/>
          <w:sz w:val="24"/>
        </w:rPr>
        <w:t>Journal:</w:t>
      </w:r>
      <w:r w:rsidRPr="00AC2B51">
        <w:rPr>
          <w:rFonts w:ascii="Times New Roman" w:hAnsi="Times New Roman" w:cs="Times New Roman"/>
          <w:sz w:val="24"/>
        </w:rPr>
        <w:t xml:space="preserve"> </w:t>
      </w:r>
      <w:r w:rsidR="00187557" w:rsidRPr="00AC2B51">
        <w:rPr>
          <w:rFonts w:ascii="Times New Roman" w:hAnsi="Times New Roman" w:cs="Times New Roman"/>
          <w:sz w:val="24"/>
        </w:rPr>
        <w:t>International Journal of Surgery</w:t>
      </w:r>
    </w:p>
    <w:p w14:paraId="74D5FB6E" w14:textId="77777777" w:rsidR="00B43FA7" w:rsidRPr="00AC2B51" w:rsidRDefault="00B43FA7" w:rsidP="00AC2B51">
      <w:pPr>
        <w:spacing w:line="360" w:lineRule="auto"/>
        <w:rPr>
          <w:rFonts w:ascii="Times New Roman" w:hAnsi="Times New Roman" w:cs="Times New Roman"/>
          <w:sz w:val="24"/>
        </w:rPr>
      </w:pPr>
    </w:p>
    <w:p w14:paraId="7550973E" w14:textId="77777777" w:rsidR="00FA4FA4" w:rsidRPr="00AC2B51" w:rsidRDefault="00FA4FA4" w:rsidP="00AC2B51">
      <w:pPr>
        <w:spacing w:line="360" w:lineRule="auto"/>
        <w:rPr>
          <w:rFonts w:ascii="Times New Roman" w:hAnsi="Times New Roman" w:cs="Times New Roman"/>
          <w:sz w:val="24"/>
        </w:rPr>
      </w:pPr>
      <w:r w:rsidRPr="00AC2B51">
        <w:rPr>
          <w:rFonts w:ascii="Times New Roman" w:hAnsi="Times New Roman" w:cs="Times New Roman"/>
          <w:b/>
          <w:bCs/>
          <w:sz w:val="24"/>
        </w:rPr>
        <w:t>Author's note</w:t>
      </w:r>
      <w:r w:rsidRPr="00AC2B51">
        <w:rPr>
          <w:rFonts w:ascii="Times New Roman" w:hAnsi="Times New Roman" w:cs="Times New Roman"/>
          <w:sz w:val="24"/>
        </w:rPr>
        <w:t xml:space="preserve">: </w:t>
      </w:r>
    </w:p>
    <w:p w14:paraId="5253FDAA" w14:textId="7CD793DE" w:rsidR="00FA4FA4" w:rsidRPr="00AC2B51" w:rsidRDefault="00FA4FA4" w:rsidP="00AC2B51">
      <w:pPr>
        <w:spacing w:line="360" w:lineRule="auto"/>
        <w:ind w:firstLine="420"/>
        <w:rPr>
          <w:rFonts w:ascii="Times New Roman" w:hAnsi="Times New Roman" w:cs="Times New Roman"/>
          <w:sz w:val="24"/>
        </w:rPr>
      </w:pPr>
      <w:r w:rsidRPr="00AC2B51">
        <w:rPr>
          <w:rFonts w:ascii="Times New Roman" w:hAnsi="Times New Roman" w:cs="Times New Roman"/>
          <w:sz w:val="24"/>
        </w:rPr>
        <w:t>Due to potential copyright issues, we are only displaying a template of the prompt here. Some specific details related to the question are replaced with placeholders []. If you need more information, please contact the corresponding author.</w:t>
      </w:r>
    </w:p>
    <w:p w14:paraId="30DB94AC" w14:textId="72E36A2A" w:rsidR="003F6C4F" w:rsidRPr="00AC2B51" w:rsidRDefault="003F6C4F" w:rsidP="00AC2B51">
      <w:pPr>
        <w:spacing w:line="360" w:lineRule="auto"/>
        <w:ind w:firstLine="420"/>
        <w:rPr>
          <w:rFonts w:ascii="Times New Roman" w:hAnsi="Times New Roman" w:cs="Times New Roman"/>
          <w:sz w:val="24"/>
        </w:rPr>
      </w:pPr>
      <w:r w:rsidRPr="00AC2B51">
        <w:rPr>
          <w:rFonts w:ascii="Times New Roman" w:hAnsi="Times New Roman" w:cs="Times New Roman"/>
          <w:sz w:val="24"/>
        </w:rPr>
        <w:t>For tasks labeled with "additional analysis," responses were collected from December 10th to 15th, 2023, while responses for the remaining tasks were collected between October 1st and 14th, 2023.</w:t>
      </w:r>
    </w:p>
    <w:p w14:paraId="6E2BF1D2" w14:textId="77777777" w:rsidR="00FA4FA4" w:rsidRPr="00AC2B51" w:rsidRDefault="00FA4FA4" w:rsidP="00AC2B51">
      <w:pPr>
        <w:spacing w:line="360" w:lineRule="auto"/>
        <w:rPr>
          <w:rFonts w:ascii="Times New Roman" w:hAnsi="Times New Roman" w:cs="Times New Roman"/>
          <w:sz w:val="24"/>
        </w:rPr>
      </w:pPr>
    </w:p>
    <w:p w14:paraId="7FC35998" w14:textId="725E7E7D" w:rsidR="00C0259B" w:rsidRPr="00AC2B51" w:rsidRDefault="00C0259B" w:rsidP="00AC2B51">
      <w:pPr>
        <w:pStyle w:val="2"/>
        <w:spacing w:line="360" w:lineRule="auto"/>
        <w:rPr>
          <w:sz w:val="24"/>
        </w:rPr>
      </w:pPr>
      <w:r w:rsidRPr="00AC2B51">
        <w:rPr>
          <w:sz w:val="24"/>
        </w:rPr>
        <w:t>Task 1 USMLE-style questions</w:t>
      </w:r>
    </w:p>
    <w:p w14:paraId="6F3C3DE4" w14:textId="77777777" w:rsidR="00AC2B51" w:rsidRPr="00AC2B51" w:rsidRDefault="003B243A" w:rsidP="00AC2B51">
      <w:pPr>
        <w:spacing w:line="360" w:lineRule="auto"/>
        <w:rPr>
          <w:rFonts w:ascii="Times New Roman" w:hAnsi="Times New Roman" w:cs="Times New Roman"/>
          <w:sz w:val="24"/>
        </w:rPr>
      </w:pPr>
      <w:r w:rsidRPr="00AC2B51">
        <w:rPr>
          <w:rFonts w:ascii="Times New Roman" w:hAnsi="Times New Roman" w:cs="Times New Roman"/>
          <w:sz w:val="24"/>
        </w:rPr>
        <w:t xml:space="preserve">Image format and quality: </w:t>
      </w:r>
      <w:r w:rsidR="00AC2B51" w:rsidRPr="00AC2B51">
        <w:rPr>
          <w:rFonts w:ascii="Times New Roman" w:hAnsi="Times New Roman" w:cs="Times New Roman"/>
          <w:sz w:val="24"/>
        </w:rPr>
        <w:t>JPG format, varied sizes for each question</w:t>
      </w:r>
      <w:r w:rsidRPr="00AC2B51">
        <w:rPr>
          <w:rFonts w:ascii="Times New Roman" w:hAnsi="Times New Roman" w:cs="Times New Roman"/>
          <w:sz w:val="24"/>
        </w:rPr>
        <w:t>.</w:t>
      </w:r>
      <w:r w:rsidR="00AC2B51" w:rsidRPr="00AC2B51">
        <w:rPr>
          <w:rFonts w:ascii="Times New Roman" w:hAnsi="Times New Roman" w:cs="Times New Roman"/>
          <w:sz w:val="24"/>
        </w:rPr>
        <w:t xml:space="preserve"> The image quality remains unchanged.</w:t>
      </w:r>
    </w:p>
    <w:p w14:paraId="15AFDEC5" w14:textId="116CD48B" w:rsidR="003B243A" w:rsidRPr="00AC2B51" w:rsidRDefault="003B243A" w:rsidP="00AC2B51">
      <w:pPr>
        <w:spacing w:line="360" w:lineRule="auto"/>
        <w:rPr>
          <w:rFonts w:ascii="Times New Roman" w:hAnsi="Times New Roman" w:cs="Times New Roman"/>
          <w:sz w:val="24"/>
        </w:rPr>
      </w:pPr>
    </w:p>
    <w:p w14:paraId="38711953" w14:textId="306B90DA" w:rsidR="00C0259B" w:rsidRPr="00AC2B51" w:rsidRDefault="00C0259B" w:rsidP="00AC2B51">
      <w:pPr>
        <w:pStyle w:val="3"/>
        <w:rPr>
          <w:b/>
          <w:bCs/>
          <w:color w:val="auto"/>
        </w:rPr>
      </w:pPr>
      <w:r w:rsidRPr="00AC2B51">
        <w:rPr>
          <w:b/>
          <w:bCs/>
          <w:color w:val="auto"/>
        </w:rPr>
        <w:t>Open-ended questions</w:t>
      </w:r>
    </w:p>
    <w:p w14:paraId="5DFC6C9F" w14:textId="0AF12160" w:rsidR="00C0259B" w:rsidRPr="00AC2B51" w:rsidRDefault="00C0259B" w:rsidP="00AC2B51">
      <w:pPr>
        <w:spacing w:line="360" w:lineRule="auto"/>
        <w:rPr>
          <w:rFonts w:ascii="Times New Roman" w:hAnsi="Times New Roman" w:cs="Times New Roman"/>
          <w:b/>
          <w:bCs/>
          <w:sz w:val="24"/>
        </w:rPr>
      </w:pPr>
      <w:r w:rsidRPr="00AC2B51">
        <w:rPr>
          <w:rFonts w:ascii="Times New Roman" w:hAnsi="Times New Roman" w:cs="Times New Roman"/>
          <w:b/>
          <w:bCs/>
          <w:sz w:val="24"/>
        </w:rPr>
        <w:t>Prompt</w:t>
      </w:r>
    </w:p>
    <w:p w14:paraId="2D32EAC6" w14:textId="514D6C19" w:rsidR="00C0259B" w:rsidRPr="00AC2B51" w:rsidRDefault="00FA4FA4" w:rsidP="00AC2B51">
      <w:pPr>
        <w:spacing w:line="360" w:lineRule="auto"/>
        <w:rPr>
          <w:rFonts w:ascii="Times New Roman" w:hAnsi="Times New Roman" w:cs="Times New Roman"/>
          <w:sz w:val="24"/>
        </w:rPr>
      </w:pPr>
      <w:r w:rsidRPr="00AC2B51">
        <w:rPr>
          <w:rFonts w:ascii="Times New Roman" w:hAnsi="Times New Roman" w:cs="Times New Roman"/>
          <w:sz w:val="24"/>
        </w:rPr>
        <w:t>[</w:t>
      </w:r>
      <w:r w:rsidR="003F6C4F" w:rsidRPr="00AC2B51">
        <w:rPr>
          <w:rFonts w:ascii="Times New Roman" w:hAnsi="Times New Roman" w:cs="Times New Roman"/>
          <w:sz w:val="24"/>
        </w:rPr>
        <w:t>Multiple-choice question stem, options not provided.</w:t>
      </w:r>
      <w:r w:rsidRPr="00AC2B51">
        <w:rPr>
          <w:rFonts w:ascii="Times New Roman" w:hAnsi="Times New Roman" w:cs="Times New Roman"/>
          <w:sz w:val="24"/>
        </w:rPr>
        <w:t>]</w:t>
      </w:r>
    </w:p>
    <w:p w14:paraId="79E2ACAE" w14:textId="7173B4F1" w:rsidR="003F6C4F" w:rsidRPr="00AC2B51" w:rsidRDefault="003F6C4F" w:rsidP="00AC2B51">
      <w:pPr>
        <w:spacing w:line="360" w:lineRule="auto"/>
        <w:rPr>
          <w:rFonts w:ascii="Times New Roman" w:hAnsi="Times New Roman" w:cs="Times New Roman"/>
          <w:sz w:val="24"/>
        </w:rPr>
      </w:pPr>
      <w:r w:rsidRPr="00AC2B51">
        <w:rPr>
          <w:rFonts w:ascii="Times New Roman" w:hAnsi="Times New Roman" w:cs="Times New Roman"/>
          <w:sz w:val="24"/>
        </w:rPr>
        <w:t>[User uploaded images.]</w:t>
      </w:r>
    </w:p>
    <w:p w14:paraId="53716B50" w14:textId="77777777" w:rsidR="00C0259B" w:rsidRPr="00AC2B51" w:rsidRDefault="00C0259B" w:rsidP="00AC2B51">
      <w:pPr>
        <w:spacing w:line="360" w:lineRule="auto"/>
        <w:rPr>
          <w:rFonts w:ascii="Times New Roman" w:hAnsi="Times New Roman" w:cs="Times New Roman"/>
          <w:sz w:val="24"/>
        </w:rPr>
      </w:pPr>
    </w:p>
    <w:p w14:paraId="797B4F59" w14:textId="77777777" w:rsidR="00B66C65" w:rsidRPr="00AC2B51" w:rsidRDefault="00C0259B" w:rsidP="00AC2B51">
      <w:pPr>
        <w:pStyle w:val="3"/>
        <w:rPr>
          <w:b/>
          <w:bCs/>
          <w:color w:val="auto"/>
        </w:rPr>
      </w:pPr>
      <w:r w:rsidRPr="00AC2B51">
        <w:rPr>
          <w:b/>
          <w:bCs/>
          <w:color w:val="auto"/>
        </w:rPr>
        <w:t>Without History</w:t>
      </w:r>
    </w:p>
    <w:p w14:paraId="39278387" w14:textId="07C75452" w:rsidR="00C0259B" w:rsidRPr="00AC2B51" w:rsidRDefault="00B66C65" w:rsidP="00AC2B51">
      <w:pPr>
        <w:spacing w:line="360" w:lineRule="auto"/>
        <w:rPr>
          <w:rFonts w:ascii="Times New Roman" w:hAnsi="Times New Roman" w:cs="Times New Roman"/>
          <w:sz w:val="24"/>
        </w:rPr>
      </w:pPr>
      <w:r w:rsidRPr="00AC2B51">
        <w:rPr>
          <w:rFonts w:ascii="Times New Roman" w:hAnsi="Times New Roman" w:cs="Times New Roman"/>
          <w:sz w:val="24"/>
        </w:rPr>
        <w:t>[Author's note: In this task, we noticed that ChatGPT often refuses to answer questions by claiming it's not a doctor. So, we created a scenario in the prompt to bypass this limitation.]</w:t>
      </w:r>
    </w:p>
    <w:p w14:paraId="0D8B63D2" w14:textId="77777777" w:rsidR="00C0259B" w:rsidRPr="00AC2B51" w:rsidRDefault="00C0259B" w:rsidP="00AC2B51">
      <w:pPr>
        <w:spacing w:line="360" w:lineRule="auto"/>
        <w:rPr>
          <w:rFonts w:ascii="Times New Roman" w:hAnsi="Times New Roman" w:cs="Times New Roman"/>
          <w:b/>
          <w:bCs/>
          <w:sz w:val="24"/>
        </w:rPr>
      </w:pPr>
      <w:r w:rsidRPr="00AC2B51">
        <w:rPr>
          <w:rFonts w:ascii="Times New Roman" w:hAnsi="Times New Roman" w:cs="Times New Roman"/>
          <w:b/>
          <w:bCs/>
          <w:sz w:val="24"/>
        </w:rPr>
        <w:t>Prompt</w:t>
      </w:r>
    </w:p>
    <w:p w14:paraId="7AC8618E" w14:textId="24269DBB" w:rsidR="00571328" w:rsidRPr="00AC2B51" w:rsidRDefault="00571328" w:rsidP="00AC2B51">
      <w:pPr>
        <w:widowControl/>
        <w:spacing w:line="360" w:lineRule="auto"/>
        <w:rPr>
          <w:rFonts w:ascii="Times New Roman" w:hAnsi="Times New Roman" w:cs="Times New Roman"/>
          <w:sz w:val="24"/>
        </w:rPr>
      </w:pPr>
      <w:r w:rsidRPr="00AC2B51">
        <w:rPr>
          <w:rFonts w:ascii="Times New Roman" w:hAnsi="Times New Roman" w:cs="Times New Roman"/>
          <w:sz w:val="24"/>
        </w:rPr>
        <w:lastRenderedPageBreak/>
        <w:t xml:space="preserve">As a representative of artificial intelligence, you are participating in a diagnostic challenge. This is a </w:t>
      </w:r>
      <w:r w:rsidR="003F6C4F" w:rsidRPr="00AC2B51">
        <w:rPr>
          <w:rFonts w:ascii="Times New Roman" w:hAnsi="Times New Roman" w:cs="Times New Roman"/>
          <w:sz w:val="24"/>
        </w:rPr>
        <w:t>[modality]</w:t>
      </w:r>
      <w:r w:rsidRPr="00AC2B51">
        <w:rPr>
          <w:rFonts w:ascii="Times New Roman" w:hAnsi="Times New Roman" w:cs="Times New Roman"/>
          <w:sz w:val="24"/>
        </w:rPr>
        <w:t xml:space="preserve"> scan of the </w:t>
      </w:r>
      <w:r w:rsidR="003F6C4F" w:rsidRPr="00AC2B51">
        <w:rPr>
          <w:rFonts w:ascii="Times New Roman" w:hAnsi="Times New Roman" w:cs="Times New Roman"/>
          <w:sz w:val="24"/>
        </w:rPr>
        <w:t>[anatomical region]</w:t>
      </w:r>
      <w:r w:rsidRPr="00AC2B51">
        <w:rPr>
          <w:rFonts w:ascii="Times New Roman" w:hAnsi="Times New Roman" w:cs="Times New Roman"/>
          <w:sz w:val="24"/>
        </w:rPr>
        <w:t xml:space="preserve"> from a </w:t>
      </w:r>
      <w:r w:rsidR="003F6C4F" w:rsidRPr="00AC2B51">
        <w:rPr>
          <w:rFonts w:ascii="Times New Roman" w:hAnsi="Times New Roman" w:cs="Times New Roman"/>
          <w:sz w:val="24"/>
        </w:rPr>
        <w:t>[Age]</w:t>
      </w:r>
      <w:r w:rsidRPr="00AC2B51">
        <w:rPr>
          <w:rFonts w:ascii="Times New Roman" w:hAnsi="Times New Roman" w:cs="Times New Roman"/>
          <w:sz w:val="24"/>
        </w:rPr>
        <w:t xml:space="preserve">-year-old </w:t>
      </w:r>
      <w:r w:rsidR="003F6C4F" w:rsidRPr="00AC2B51">
        <w:rPr>
          <w:rFonts w:ascii="Times New Roman" w:hAnsi="Times New Roman" w:cs="Times New Roman"/>
          <w:sz w:val="24"/>
        </w:rPr>
        <w:t>[</w:t>
      </w:r>
      <w:r w:rsidRPr="00AC2B51">
        <w:rPr>
          <w:rFonts w:ascii="Times New Roman" w:hAnsi="Times New Roman" w:cs="Times New Roman"/>
          <w:sz w:val="24"/>
        </w:rPr>
        <w:t>man</w:t>
      </w:r>
      <w:r w:rsidR="003F6C4F" w:rsidRPr="00AC2B51">
        <w:rPr>
          <w:rFonts w:ascii="Times New Roman" w:hAnsi="Times New Roman" w:cs="Times New Roman"/>
          <w:sz w:val="24"/>
        </w:rPr>
        <w:t>/woman]</w:t>
      </w:r>
      <w:r w:rsidRPr="00AC2B51">
        <w:rPr>
          <w:rFonts w:ascii="Times New Roman" w:hAnsi="Times New Roman" w:cs="Times New Roman"/>
          <w:sz w:val="24"/>
        </w:rPr>
        <w:t xml:space="preserve">. Please review this </w:t>
      </w:r>
      <w:r w:rsidR="003F6C4F" w:rsidRPr="00AC2B51">
        <w:rPr>
          <w:rFonts w:ascii="Times New Roman" w:hAnsi="Times New Roman" w:cs="Times New Roman"/>
          <w:sz w:val="24"/>
        </w:rPr>
        <w:t>[modality]</w:t>
      </w:r>
      <w:r w:rsidRPr="00AC2B51">
        <w:rPr>
          <w:rFonts w:ascii="Times New Roman" w:hAnsi="Times New Roman" w:cs="Times New Roman"/>
          <w:sz w:val="24"/>
        </w:rPr>
        <w:t xml:space="preserve"> carefully and give your analysis. At the end of your answer, answer the following questions in structured text using markdown syntax:</w:t>
      </w:r>
    </w:p>
    <w:p w14:paraId="5A26B5B9" w14:textId="6968F693" w:rsidR="00571328" w:rsidRPr="00AC2B51" w:rsidRDefault="00571328" w:rsidP="00AC2B51">
      <w:pPr>
        <w:widowControl/>
        <w:spacing w:line="360" w:lineRule="auto"/>
        <w:rPr>
          <w:rFonts w:ascii="Times New Roman" w:hAnsi="Times New Roman" w:cs="Times New Roman"/>
          <w:sz w:val="24"/>
        </w:rPr>
      </w:pPr>
      <w:r w:rsidRPr="00AC2B51">
        <w:rPr>
          <w:rFonts w:ascii="Times New Roman" w:hAnsi="Times New Roman" w:cs="Times New Roman"/>
          <w:sz w:val="24"/>
        </w:rPr>
        <w:t xml:space="preserve">- The most likely diagnosis: </w:t>
      </w:r>
    </w:p>
    <w:p w14:paraId="01D08571" w14:textId="77777777" w:rsidR="003F6C4F" w:rsidRPr="00AC2B51" w:rsidRDefault="003F6C4F" w:rsidP="00AC2B51">
      <w:pPr>
        <w:spacing w:line="360" w:lineRule="auto"/>
        <w:rPr>
          <w:rFonts w:ascii="Times New Roman" w:hAnsi="Times New Roman" w:cs="Times New Roman"/>
          <w:sz w:val="24"/>
        </w:rPr>
      </w:pPr>
      <w:r w:rsidRPr="00AC2B51">
        <w:rPr>
          <w:rFonts w:ascii="Times New Roman" w:hAnsi="Times New Roman" w:cs="Times New Roman"/>
          <w:sz w:val="24"/>
        </w:rPr>
        <w:t>[User uploaded images.]</w:t>
      </w:r>
    </w:p>
    <w:p w14:paraId="5CB036C1" w14:textId="77777777" w:rsidR="00571328" w:rsidRPr="00AC2B51" w:rsidRDefault="00571328" w:rsidP="00AC2B51">
      <w:pPr>
        <w:spacing w:line="360" w:lineRule="auto"/>
        <w:rPr>
          <w:rFonts w:ascii="Times New Roman" w:hAnsi="Times New Roman" w:cs="Times New Roman"/>
          <w:sz w:val="24"/>
        </w:rPr>
      </w:pPr>
    </w:p>
    <w:p w14:paraId="5888EEA2" w14:textId="2B6C5DF1" w:rsidR="00571328" w:rsidRPr="00AC2B51" w:rsidRDefault="00571328" w:rsidP="00AC2B51">
      <w:pPr>
        <w:pStyle w:val="3"/>
        <w:rPr>
          <w:b/>
          <w:bCs/>
          <w:color w:val="auto"/>
        </w:rPr>
      </w:pPr>
      <w:r w:rsidRPr="00AC2B51">
        <w:rPr>
          <w:b/>
          <w:bCs/>
          <w:color w:val="auto"/>
        </w:rPr>
        <w:t>Only History</w:t>
      </w:r>
      <w:r w:rsidR="003F6C4F" w:rsidRPr="00AC2B51">
        <w:rPr>
          <w:b/>
          <w:bCs/>
          <w:color w:val="auto"/>
        </w:rPr>
        <w:t xml:space="preserve"> (additional analysis)</w:t>
      </w:r>
    </w:p>
    <w:p w14:paraId="33BF845B" w14:textId="77777777" w:rsidR="003F6C4F" w:rsidRPr="00AC2B51" w:rsidRDefault="003F6C4F" w:rsidP="00AC2B51">
      <w:pPr>
        <w:spacing w:line="360" w:lineRule="auto"/>
        <w:rPr>
          <w:rFonts w:ascii="Times New Roman" w:hAnsi="Times New Roman" w:cs="Times New Roman"/>
          <w:b/>
          <w:bCs/>
          <w:sz w:val="24"/>
        </w:rPr>
      </w:pPr>
      <w:r w:rsidRPr="00AC2B51">
        <w:rPr>
          <w:rFonts w:ascii="Times New Roman" w:hAnsi="Times New Roman" w:cs="Times New Roman"/>
          <w:b/>
          <w:bCs/>
          <w:sz w:val="24"/>
        </w:rPr>
        <w:t>Prompt</w:t>
      </w:r>
    </w:p>
    <w:p w14:paraId="76EB3BEB" w14:textId="77777777" w:rsidR="003F6C4F" w:rsidRPr="00AC2B51" w:rsidRDefault="003F6C4F" w:rsidP="00AC2B51">
      <w:pPr>
        <w:spacing w:line="360" w:lineRule="auto"/>
        <w:rPr>
          <w:rFonts w:ascii="Times New Roman" w:hAnsi="Times New Roman" w:cs="Times New Roman"/>
          <w:sz w:val="24"/>
        </w:rPr>
      </w:pPr>
      <w:r w:rsidRPr="00AC2B51">
        <w:rPr>
          <w:rFonts w:ascii="Times New Roman" w:hAnsi="Times New Roman" w:cs="Times New Roman"/>
          <w:sz w:val="24"/>
        </w:rPr>
        <w:t>[Multiple-choice question stem, options not provided.]</w:t>
      </w:r>
    </w:p>
    <w:p w14:paraId="48C0C02B" w14:textId="77777777" w:rsidR="003D5006" w:rsidRPr="00AC2B51" w:rsidRDefault="003D5006" w:rsidP="00AC2B51">
      <w:pPr>
        <w:spacing w:line="360" w:lineRule="auto"/>
        <w:rPr>
          <w:rFonts w:ascii="Times New Roman" w:hAnsi="Times New Roman" w:cs="Times New Roman"/>
          <w:sz w:val="24"/>
        </w:rPr>
      </w:pPr>
      <w:r w:rsidRPr="00AC2B51">
        <w:rPr>
          <w:rFonts w:ascii="Times New Roman" w:hAnsi="Times New Roman" w:cs="Times New Roman"/>
          <w:sz w:val="24"/>
        </w:rPr>
        <w:t>At the end of your answer, answer the following questions in structured text using markdown syntax:</w:t>
      </w:r>
    </w:p>
    <w:p w14:paraId="46C89A22" w14:textId="7DC383BB" w:rsidR="003D5006" w:rsidRPr="00AC2B51" w:rsidRDefault="003D5006" w:rsidP="00AC2B51">
      <w:pPr>
        <w:spacing w:line="360" w:lineRule="auto"/>
        <w:rPr>
          <w:rFonts w:ascii="Times New Roman" w:hAnsi="Times New Roman" w:cs="Times New Roman"/>
          <w:sz w:val="24"/>
        </w:rPr>
      </w:pPr>
      <w:r w:rsidRPr="00AC2B51">
        <w:rPr>
          <w:rFonts w:ascii="Times New Roman" w:hAnsi="Times New Roman" w:cs="Times New Roman"/>
          <w:sz w:val="24"/>
        </w:rPr>
        <w:t xml:space="preserve">The most likely diagnosis: </w:t>
      </w:r>
    </w:p>
    <w:p w14:paraId="06CA626C" w14:textId="77777777" w:rsidR="000E4596" w:rsidRPr="00AC2B51" w:rsidRDefault="000E4596" w:rsidP="00AC2B51">
      <w:pPr>
        <w:spacing w:line="360" w:lineRule="auto"/>
        <w:rPr>
          <w:rFonts w:ascii="Times New Roman" w:hAnsi="Times New Roman" w:cs="Times New Roman"/>
          <w:sz w:val="24"/>
        </w:rPr>
      </w:pPr>
    </w:p>
    <w:p w14:paraId="4FB60A29" w14:textId="46E0258B" w:rsidR="003D5006" w:rsidRPr="00AC2B51" w:rsidRDefault="003D5006" w:rsidP="00AC2B51">
      <w:pPr>
        <w:pStyle w:val="2"/>
        <w:spacing w:line="360" w:lineRule="auto"/>
        <w:rPr>
          <w:sz w:val="24"/>
        </w:rPr>
      </w:pPr>
      <w:r w:rsidRPr="00AC2B51">
        <w:rPr>
          <w:sz w:val="24"/>
        </w:rPr>
        <w:t>Task 2 ChestX-ray8</w:t>
      </w:r>
    </w:p>
    <w:p w14:paraId="45648042" w14:textId="77777777" w:rsidR="003D5006" w:rsidRPr="00AC2B51" w:rsidRDefault="003D5006" w:rsidP="00AC2B51">
      <w:pPr>
        <w:spacing w:line="360" w:lineRule="auto"/>
        <w:rPr>
          <w:rFonts w:ascii="Times New Roman" w:hAnsi="Times New Roman" w:cs="Times New Roman"/>
          <w:sz w:val="24"/>
        </w:rPr>
      </w:pPr>
      <w:r w:rsidRPr="00AC2B51">
        <w:rPr>
          <w:rFonts w:ascii="Times New Roman" w:hAnsi="Times New Roman" w:cs="Times New Roman"/>
          <w:sz w:val="24"/>
        </w:rPr>
        <w:t>[Author's note: In this task, we noticed that ChatGPT often refuses to answer questions by claiming it's not a doctor. So, we created a scenario in the prompt to bypass this limitation.]</w:t>
      </w:r>
    </w:p>
    <w:p w14:paraId="06B86BAD" w14:textId="76B7E44E" w:rsidR="003B243A" w:rsidRPr="00AC2B51" w:rsidRDefault="003B243A" w:rsidP="00AC2B51">
      <w:pPr>
        <w:spacing w:line="360" w:lineRule="auto"/>
        <w:rPr>
          <w:rFonts w:ascii="Times New Roman" w:hAnsi="Times New Roman" w:cs="Times New Roman"/>
          <w:sz w:val="24"/>
        </w:rPr>
      </w:pPr>
      <w:r w:rsidRPr="00AC2B51">
        <w:rPr>
          <w:rFonts w:ascii="Times New Roman" w:hAnsi="Times New Roman" w:cs="Times New Roman"/>
          <w:sz w:val="24"/>
        </w:rPr>
        <w:t>Image format and quality: PNG format, 1024</w:t>
      </w:r>
      <w:r w:rsidRPr="00AC2B51">
        <w:rPr>
          <w:rFonts w:ascii="Times New Roman" w:hAnsi="Times New Roman" w:cs="Times New Roman"/>
          <w:color w:val="374151"/>
          <w:sz w:val="24"/>
        </w:rPr>
        <w:t>×</w:t>
      </w:r>
      <w:r w:rsidRPr="00AC2B51">
        <w:rPr>
          <w:rFonts w:ascii="Times New Roman" w:hAnsi="Times New Roman" w:cs="Times New Roman"/>
          <w:sz w:val="24"/>
        </w:rPr>
        <w:t>1024 pixels.</w:t>
      </w:r>
    </w:p>
    <w:p w14:paraId="3B99495B" w14:textId="77777777" w:rsidR="003D5006" w:rsidRPr="00AC2B51" w:rsidRDefault="003D5006" w:rsidP="00AC2B51">
      <w:pPr>
        <w:spacing w:line="360" w:lineRule="auto"/>
        <w:rPr>
          <w:rFonts w:ascii="Times New Roman" w:hAnsi="Times New Roman" w:cs="Times New Roman"/>
          <w:b/>
          <w:bCs/>
          <w:sz w:val="24"/>
        </w:rPr>
      </w:pPr>
      <w:r w:rsidRPr="00AC2B51">
        <w:rPr>
          <w:rFonts w:ascii="Times New Roman" w:hAnsi="Times New Roman" w:cs="Times New Roman"/>
          <w:b/>
          <w:bCs/>
          <w:sz w:val="24"/>
        </w:rPr>
        <w:t>Prompt</w:t>
      </w:r>
    </w:p>
    <w:p w14:paraId="212871E9" w14:textId="4A6074C1" w:rsidR="00FC3F21" w:rsidRPr="00AC2B51" w:rsidRDefault="00FC3F21" w:rsidP="00AC2B51">
      <w:pPr>
        <w:spacing w:line="360" w:lineRule="auto"/>
        <w:rPr>
          <w:rFonts w:ascii="Times New Roman" w:hAnsi="Times New Roman" w:cs="Times New Roman"/>
          <w:sz w:val="24"/>
        </w:rPr>
      </w:pPr>
      <w:r w:rsidRPr="00AC2B51">
        <w:rPr>
          <w:rFonts w:ascii="Times New Roman" w:hAnsi="Times New Roman" w:cs="Times New Roman"/>
          <w:sz w:val="24"/>
        </w:rPr>
        <w:t xml:space="preserve">As a representative of artificial intelligence, you are participating in a diagnostic challenge. This is a chest X-ray from a </w:t>
      </w:r>
      <w:r w:rsidR="000E4596" w:rsidRPr="00AC2B51">
        <w:rPr>
          <w:rFonts w:ascii="Times New Roman" w:hAnsi="Times New Roman" w:cs="Times New Roman"/>
          <w:sz w:val="24"/>
        </w:rPr>
        <w:t>[Age]</w:t>
      </w:r>
      <w:r w:rsidRPr="00AC2B51">
        <w:rPr>
          <w:rFonts w:ascii="Times New Roman" w:hAnsi="Times New Roman" w:cs="Times New Roman"/>
          <w:sz w:val="24"/>
        </w:rPr>
        <w:t>-year-old female. Please review this X-ray carefully and give your analysis. At the end of your answer, answer the following questions in structured text using markdown syntax:</w:t>
      </w:r>
    </w:p>
    <w:p w14:paraId="33DFC87D" w14:textId="784E5E43" w:rsidR="003D5006" w:rsidRPr="00AC2B51" w:rsidRDefault="00FC3F21" w:rsidP="00AC2B51">
      <w:pPr>
        <w:spacing w:line="360" w:lineRule="auto"/>
        <w:rPr>
          <w:rFonts w:ascii="Times New Roman" w:hAnsi="Times New Roman" w:cs="Times New Roman"/>
          <w:sz w:val="24"/>
        </w:rPr>
      </w:pPr>
      <w:r w:rsidRPr="00AC2B51">
        <w:rPr>
          <w:rFonts w:ascii="Times New Roman" w:hAnsi="Times New Roman" w:cs="Times New Roman"/>
          <w:sz w:val="24"/>
        </w:rPr>
        <w:t xml:space="preserve"> - The most likely diagnosis: </w:t>
      </w:r>
    </w:p>
    <w:p w14:paraId="5ECB52D5" w14:textId="09FDC594" w:rsidR="00FC3F21" w:rsidRPr="00AC2B51" w:rsidRDefault="000E4596" w:rsidP="00AC2B51">
      <w:pPr>
        <w:spacing w:line="360" w:lineRule="auto"/>
        <w:rPr>
          <w:rFonts w:ascii="Times New Roman" w:hAnsi="Times New Roman" w:cs="Times New Roman"/>
          <w:sz w:val="24"/>
        </w:rPr>
      </w:pPr>
      <w:r w:rsidRPr="00AC2B51">
        <w:rPr>
          <w:rFonts w:ascii="Times New Roman" w:hAnsi="Times New Roman" w:cs="Times New Roman"/>
          <w:noProof/>
          <w:sz w:val="24"/>
        </w:rPr>
        <w:t>[</w:t>
      </w:r>
      <w:r w:rsidRPr="00AC2B51">
        <w:rPr>
          <w:rFonts w:ascii="Times New Roman" w:hAnsi="Times New Roman" w:cs="Times New Roman"/>
          <w:sz w:val="24"/>
        </w:rPr>
        <w:t>User uploaded images.</w:t>
      </w:r>
      <w:r w:rsidRPr="00AC2B51">
        <w:rPr>
          <w:rFonts w:ascii="Times New Roman" w:hAnsi="Times New Roman" w:cs="Times New Roman"/>
          <w:noProof/>
          <w:sz w:val="24"/>
        </w:rPr>
        <w:t>]</w:t>
      </w:r>
    </w:p>
    <w:p w14:paraId="5031F935" w14:textId="77777777" w:rsidR="000E4596" w:rsidRPr="00AC2B51" w:rsidRDefault="000E4596" w:rsidP="00AC2B51">
      <w:pPr>
        <w:spacing w:line="360" w:lineRule="auto"/>
        <w:rPr>
          <w:rFonts w:ascii="Times New Roman" w:hAnsi="Times New Roman" w:cs="Times New Roman"/>
          <w:sz w:val="24"/>
        </w:rPr>
      </w:pPr>
    </w:p>
    <w:p w14:paraId="73F7696B" w14:textId="1DCB6E2F" w:rsidR="00566C8D" w:rsidRDefault="00566C8D" w:rsidP="00AC2B51">
      <w:pPr>
        <w:pStyle w:val="2"/>
        <w:spacing w:line="360" w:lineRule="auto"/>
        <w:rPr>
          <w:sz w:val="24"/>
        </w:rPr>
      </w:pPr>
      <w:r w:rsidRPr="00AC2B51">
        <w:rPr>
          <w:sz w:val="24"/>
        </w:rPr>
        <w:t>Task 3 Diagnosis Please</w:t>
      </w:r>
    </w:p>
    <w:p w14:paraId="5BF9690B" w14:textId="65759FBF" w:rsidR="00AA27F8" w:rsidRDefault="00AA27F8" w:rsidP="00AA27F8">
      <w:pPr>
        <w:spacing w:line="360" w:lineRule="auto"/>
        <w:rPr>
          <w:rFonts w:ascii="Times New Roman" w:hAnsi="Times New Roman" w:cs="Times New Roman"/>
          <w:sz w:val="24"/>
        </w:rPr>
      </w:pPr>
      <w:r w:rsidRPr="00AC2B51">
        <w:rPr>
          <w:rFonts w:ascii="Times New Roman" w:hAnsi="Times New Roman" w:cs="Times New Roman"/>
          <w:sz w:val="24"/>
        </w:rPr>
        <w:t xml:space="preserve">Image format and quality: JPG format, varied sizes for each question. </w:t>
      </w:r>
      <w:r w:rsidR="00127B15">
        <w:rPr>
          <w:rFonts w:ascii="Times New Roman" w:hAnsi="Times New Roman" w:cs="Times New Roman"/>
          <w:sz w:val="24"/>
        </w:rPr>
        <w:t>I</w:t>
      </w:r>
      <w:r w:rsidR="00127B15" w:rsidRPr="00127B15">
        <w:rPr>
          <w:rFonts w:ascii="Times New Roman" w:hAnsi="Times New Roman" w:cs="Times New Roman"/>
          <w:sz w:val="24"/>
        </w:rPr>
        <w:t xml:space="preserve">mages </w:t>
      </w:r>
      <w:r w:rsidR="00127B15">
        <w:rPr>
          <w:rFonts w:ascii="Times New Roman" w:hAnsi="Times New Roman" w:cs="Times New Roman"/>
          <w:sz w:val="24"/>
        </w:rPr>
        <w:t xml:space="preserve">were </w:t>
      </w:r>
      <w:r w:rsidR="00127B15" w:rsidRPr="00127B15">
        <w:rPr>
          <w:rFonts w:ascii="Times New Roman" w:hAnsi="Times New Roman" w:cs="Times New Roman"/>
          <w:sz w:val="24"/>
        </w:rPr>
        <w:lastRenderedPageBreak/>
        <w:t>combined into a single composite image</w:t>
      </w:r>
      <w:r w:rsidR="00127B15">
        <w:rPr>
          <w:rFonts w:ascii="Times New Roman" w:hAnsi="Times New Roman" w:cs="Times New Roman"/>
          <w:sz w:val="24"/>
        </w:rPr>
        <w:t>.</w:t>
      </w:r>
    </w:p>
    <w:p w14:paraId="5ABE7028" w14:textId="77777777" w:rsidR="00127B15" w:rsidRDefault="00127B15" w:rsidP="00AA27F8">
      <w:pPr>
        <w:spacing w:line="360" w:lineRule="auto"/>
        <w:rPr>
          <w:rFonts w:ascii="Times New Roman" w:hAnsi="Times New Roman" w:cs="Times New Roman"/>
          <w:sz w:val="24"/>
        </w:rPr>
      </w:pPr>
    </w:p>
    <w:p w14:paraId="71D55FB3" w14:textId="7F5513C6" w:rsidR="00127B15" w:rsidRPr="00127B15" w:rsidRDefault="00127B15" w:rsidP="00AA27F8">
      <w:pPr>
        <w:spacing w:line="360" w:lineRule="auto"/>
        <w:rPr>
          <w:rFonts w:ascii="Times New Roman" w:hAnsi="Times New Roman" w:cs="Times New Roman"/>
          <w:b/>
          <w:bCs/>
          <w:sz w:val="24"/>
        </w:rPr>
      </w:pPr>
      <w:r w:rsidRPr="00127B15">
        <w:rPr>
          <w:rFonts w:ascii="Times New Roman" w:hAnsi="Times New Roman" w:cs="Times New Roman" w:hint="eastAsia"/>
          <w:b/>
          <w:bCs/>
          <w:sz w:val="24"/>
        </w:rPr>
        <w:t>S</w:t>
      </w:r>
      <w:r w:rsidRPr="00127B15">
        <w:rPr>
          <w:rFonts w:ascii="Times New Roman" w:hAnsi="Times New Roman" w:cs="Times New Roman"/>
          <w:b/>
          <w:bCs/>
          <w:sz w:val="24"/>
        </w:rPr>
        <w:t>ample Image:</w:t>
      </w:r>
    </w:p>
    <w:p w14:paraId="44A85434" w14:textId="440A0D6E" w:rsidR="00127B15" w:rsidRPr="00AC2B51" w:rsidRDefault="00127B15" w:rsidP="00AA27F8">
      <w:pPr>
        <w:spacing w:line="360" w:lineRule="auto"/>
        <w:rPr>
          <w:rFonts w:ascii="Times New Roman" w:hAnsi="Times New Roman" w:cs="Times New Roman"/>
          <w:sz w:val="24"/>
        </w:rPr>
      </w:pPr>
      <w:r>
        <w:rPr>
          <w:noProof/>
        </w:rPr>
        <w:drawing>
          <wp:inline distT="0" distB="0" distL="0" distR="0" wp14:anchorId="50B1FEB1" wp14:editId="584BB380">
            <wp:extent cx="5274310" cy="6776720"/>
            <wp:effectExtent l="0" t="0" r="0" b="0"/>
            <wp:docPr id="1525326268"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326268" name="图片 1" descr="图示&#10;&#10;描述已自动生成"/>
                    <pic:cNvPicPr/>
                  </pic:nvPicPr>
                  <pic:blipFill>
                    <a:blip r:embed="rId7"/>
                    <a:stretch>
                      <a:fillRect/>
                    </a:stretch>
                  </pic:blipFill>
                  <pic:spPr>
                    <a:xfrm>
                      <a:off x="0" y="0"/>
                      <a:ext cx="5274310" cy="6776720"/>
                    </a:xfrm>
                    <a:prstGeom prst="rect">
                      <a:avLst/>
                    </a:prstGeom>
                  </pic:spPr>
                </pic:pic>
              </a:graphicData>
            </a:graphic>
          </wp:inline>
        </w:drawing>
      </w:r>
    </w:p>
    <w:p w14:paraId="68994BAF" w14:textId="77777777" w:rsidR="00AA27F8" w:rsidRPr="00AA27F8" w:rsidRDefault="00AA27F8" w:rsidP="00AA27F8"/>
    <w:p w14:paraId="1C0E17ED" w14:textId="77777777" w:rsidR="00A1759D" w:rsidRDefault="00A1759D" w:rsidP="00AC2B51">
      <w:pPr>
        <w:spacing w:line="360" w:lineRule="auto"/>
        <w:rPr>
          <w:rFonts w:ascii="Times New Roman" w:hAnsi="Times New Roman" w:cs="Times New Roman"/>
          <w:sz w:val="24"/>
        </w:rPr>
      </w:pPr>
      <w:r w:rsidRPr="00AC2B51">
        <w:rPr>
          <w:rFonts w:ascii="Times New Roman" w:hAnsi="Times New Roman" w:cs="Times New Roman"/>
          <w:sz w:val="24"/>
        </w:rPr>
        <w:t>[Author's note: In this task, we noticed that ChatGPT often refuses to answer questions by claiming it's not a doctor. So, we created a scenario in the prompt to bypass this limitation.]</w:t>
      </w:r>
    </w:p>
    <w:p w14:paraId="7C383A9E" w14:textId="77777777" w:rsidR="00127B15" w:rsidRPr="00AC2B51" w:rsidRDefault="00127B15" w:rsidP="00AC2B51">
      <w:pPr>
        <w:spacing w:line="360" w:lineRule="auto"/>
        <w:rPr>
          <w:rFonts w:ascii="Times New Roman" w:hAnsi="Times New Roman" w:cs="Times New Roman"/>
          <w:sz w:val="24"/>
        </w:rPr>
      </w:pPr>
    </w:p>
    <w:p w14:paraId="3AC2043D" w14:textId="77777777" w:rsidR="00A1759D" w:rsidRPr="00AC2B51" w:rsidRDefault="00A1759D" w:rsidP="00AC2B51">
      <w:pPr>
        <w:spacing w:line="360" w:lineRule="auto"/>
        <w:rPr>
          <w:rFonts w:ascii="Times New Roman" w:hAnsi="Times New Roman" w:cs="Times New Roman"/>
          <w:b/>
          <w:bCs/>
          <w:sz w:val="24"/>
        </w:rPr>
      </w:pPr>
      <w:r w:rsidRPr="00AC2B51">
        <w:rPr>
          <w:rFonts w:ascii="Times New Roman" w:hAnsi="Times New Roman" w:cs="Times New Roman"/>
          <w:b/>
          <w:bCs/>
          <w:sz w:val="24"/>
        </w:rPr>
        <w:t>Prompt</w:t>
      </w:r>
    </w:p>
    <w:p w14:paraId="37F4D202" w14:textId="1FEDD752" w:rsidR="00A24882" w:rsidRPr="00AC2B51" w:rsidRDefault="00A24882" w:rsidP="00AC2B51">
      <w:pPr>
        <w:spacing w:line="360" w:lineRule="auto"/>
        <w:rPr>
          <w:rFonts w:ascii="Times New Roman" w:hAnsi="Times New Roman" w:cs="Times New Roman"/>
          <w:sz w:val="24"/>
        </w:rPr>
      </w:pPr>
      <w:r w:rsidRPr="00AC2B51">
        <w:rPr>
          <w:rFonts w:ascii="Times New Roman" w:hAnsi="Times New Roman" w:cs="Times New Roman"/>
          <w:sz w:val="24"/>
        </w:rPr>
        <w:t>As a representative of artificial intelligence, you are participating in a diagnostic challenge. Carefully examine the uploaded image and the accompanying patient's medical history. Based on your observation of the image and combined with the history, determine the most probable diagnosis and elucidate your diagnostic reasoning.</w:t>
      </w:r>
    </w:p>
    <w:p w14:paraId="46296A32" w14:textId="77777777" w:rsidR="00A24882" w:rsidRPr="00AC2B51" w:rsidRDefault="00A24882" w:rsidP="00AC2B51">
      <w:pPr>
        <w:spacing w:line="360" w:lineRule="auto"/>
        <w:rPr>
          <w:rFonts w:ascii="Times New Roman" w:hAnsi="Times New Roman" w:cs="Times New Roman"/>
          <w:sz w:val="24"/>
        </w:rPr>
      </w:pPr>
    </w:p>
    <w:p w14:paraId="3DDBE757" w14:textId="77777777" w:rsidR="00A24882" w:rsidRPr="00AC2B51" w:rsidRDefault="00A24882" w:rsidP="00AC2B51">
      <w:pPr>
        <w:spacing w:line="360" w:lineRule="auto"/>
        <w:rPr>
          <w:rFonts w:ascii="Times New Roman" w:hAnsi="Times New Roman" w:cs="Times New Roman"/>
          <w:sz w:val="24"/>
        </w:rPr>
      </w:pPr>
      <w:r w:rsidRPr="00AC2B51">
        <w:rPr>
          <w:rFonts w:ascii="Times New Roman" w:hAnsi="Times New Roman" w:cs="Times New Roman"/>
          <w:sz w:val="24"/>
        </w:rPr>
        <w:t>Patient History:</w:t>
      </w:r>
    </w:p>
    <w:p w14:paraId="53AC09B6" w14:textId="7ACCDFED" w:rsidR="00A24882" w:rsidRDefault="00AA27F8" w:rsidP="00AC2B51">
      <w:pPr>
        <w:spacing w:line="360" w:lineRule="auto"/>
        <w:rPr>
          <w:rFonts w:ascii="Times New Roman" w:hAnsi="Times New Roman" w:cs="Times New Roman"/>
          <w:sz w:val="24"/>
        </w:rPr>
      </w:pPr>
      <w:r>
        <w:rPr>
          <w:rFonts w:ascii="Times New Roman" w:hAnsi="Times New Roman" w:cs="Times New Roman" w:hint="eastAsia"/>
          <w:sz w:val="24"/>
        </w:rPr>
        <w:t>[</w:t>
      </w:r>
      <w:r w:rsidRPr="00AC2B51">
        <w:rPr>
          <w:rFonts w:ascii="Times New Roman" w:hAnsi="Times New Roman" w:cs="Times New Roman"/>
          <w:sz w:val="24"/>
        </w:rPr>
        <w:t>Patient History</w:t>
      </w:r>
      <w:r>
        <w:rPr>
          <w:rFonts w:ascii="Times New Roman" w:hAnsi="Times New Roman" w:cs="Times New Roman"/>
          <w:sz w:val="24"/>
        </w:rPr>
        <w:t>]</w:t>
      </w:r>
    </w:p>
    <w:p w14:paraId="1BE88E2E" w14:textId="77777777" w:rsidR="00AA27F8" w:rsidRPr="00AC2B51" w:rsidRDefault="00AA27F8" w:rsidP="00AC2B51">
      <w:pPr>
        <w:spacing w:line="360" w:lineRule="auto"/>
        <w:rPr>
          <w:rFonts w:ascii="Times New Roman" w:hAnsi="Times New Roman" w:cs="Times New Roman"/>
          <w:sz w:val="24"/>
        </w:rPr>
      </w:pPr>
    </w:p>
    <w:p w14:paraId="09FD7033" w14:textId="77777777" w:rsidR="00A24882" w:rsidRPr="00AC2B51" w:rsidRDefault="00A24882" w:rsidP="00AC2B51">
      <w:pPr>
        <w:spacing w:line="360" w:lineRule="auto"/>
        <w:rPr>
          <w:rFonts w:ascii="Times New Roman" w:hAnsi="Times New Roman" w:cs="Times New Roman"/>
          <w:sz w:val="24"/>
        </w:rPr>
      </w:pPr>
      <w:r w:rsidRPr="00AC2B51">
        <w:rPr>
          <w:rFonts w:ascii="Times New Roman" w:hAnsi="Times New Roman" w:cs="Times New Roman"/>
          <w:sz w:val="24"/>
        </w:rPr>
        <w:t>Figure Legends:</w:t>
      </w:r>
    </w:p>
    <w:p w14:paraId="31975F1F" w14:textId="1DAF6553" w:rsidR="00A24882" w:rsidRDefault="00AA27F8" w:rsidP="00AC2B51">
      <w:pPr>
        <w:spacing w:line="360" w:lineRule="auto"/>
        <w:rPr>
          <w:rFonts w:ascii="Times New Roman" w:hAnsi="Times New Roman" w:cs="Times New Roman"/>
          <w:sz w:val="24"/>
        </w:rPr>
      </w:pPr>
      <w:r>
        <w:rPr>
          <w:rFonts w:ascii="Times New Roman" w:hAnsi="Times New Roman" w:cs="Times New Roman" w:hint="eastAsia"/>
          <w:sz w:val="24"/>
        </w:rPr>
        <w:t>[</w:t>
      </w:r>
      <w:r w:rsidRPr="00AC2B51">
        <w:rPr>
          <w:rFonts w:ascii="Times New Roman" w:hAnsi="Times New Roman" w:cs="Times New Roman"/>
          <w:sz w:val="24"/>
        </w:rPr>
        <w:t>Figure Legends:</w:t>
      </w:r>
      <w:r>
        <w:rPr>
          <w:rFonts w:ascii="Times New Roman" w:hAnsi="Times New Roman" w:cs="Times New Roman"/>
          <w:sz w:val="24"/>
        </w:rPr>
        <w:t>]</w:t>
      </w:r>
    </w:p>
    <w:p w14:paraId="55D41541" w14:textId="77777777" w:rsidR="00AA27F8" w:rsidRPr="00AC2B51" w:rsidRDefault="00AA27F8" w:rsidP="00AC2B51">
      <w:pPr>
        <w:spacing w:line="360" w:lineRule="auto"/>
        <w:rPr>
          <w:rFonts w:ascii="Times New Roman" w:hAnsi="Times New Roman" w:cs="Times New Roman"/>
          <w:sz w:val="24"/>
        </w:rPr>
      </w:pPr>
    </w:p>
    <w:p w14:paraId="17290374" w14:textId="77777777" w:rsidR="00A24882" w:rsidRPr="00AC2B51" w:rsidRDefault="00A24882" w:rsidP="00AC2B51">
      <w:pPr>
        <w:spacing w:line="360" w:lineRule="auto"/>
        <w:rPr>
          <w:rFonts w:ascii="Times New Roman" w:hAnsi="Times New Roman" w:cs="Times New Roman"/>
          <w:sz w:val="24"/>
        </w:rPr>
      </w:pPr>
      <w:r w:rsidRPr="00AC2B51">
        <w:rPr>
          <w:rFonts w:ascii="Times New Roman" w:hAnsi="Times New Roman" w:cs="Times New Roman"/>
          <w:sz w:val="24"/>
        </w:rPr>
        <w:t>At the end of your answer, answer the following questions in structured text using markdown syntax:</w:t>
      </w:r>
    </w:p>
    <w:p w14:paraId="1E7ED158" w14:textId="026A39C3" w:rsidR="00FC3F21" w:rsidRPr="00AC2B51" w:rsidRDefault="00A24882" w:rsidP="00AC2B51">
      <w:pPr>
        <w:spacing w:line="360" w:lineRule="auto"/>
        <w:rPr>
          <w:rFonts w:ascii="Times New Roman" w:hAnsi="Times New Roman" w:cs="Times New Roman"/>
          <w:sz w:val="24"/>
        </w:rPr>
      </w:pPr>
      <w:r w:rsidRPr="00AC2B51">
        <w:rPr>
          <w:rFonts w:ascii="Times New Roman" w:hAnsi="Times New Roman" w:cs="Times New Roman"/>
          <w:sz w:val="24"/>
        </w:rPr>
        <w:t>- The most likely diagnosis:</w:t>
      </w:r>
    </w:p>
    <w:p w14:paraId="72963F08" w14:textId="77777777" w:rsidR="005355E4" w:rsidRDefault="005355E4" w:rsidP="005355E4">
      <w:pPr>
        <w:spacing w:line="360" w:lineRule="auto"/>
        <w:rPr>
          <w:rFonts w:ascii="Times New Roman" w:hAnsi="Times New Roman" w:cs="Times New Roman"/>
          <w:sz w:val="24"/>
        </w:rPr>
      </w:pPr>
    </w:p>
    <w:p w14:paraId="321F57A5" w14:textId="77722F87" w:rsidR="005355E4" w:rsidRPr="00127B15" w:rsidRDefault="005355E4" w:rsidP="005355E4">
      <w:pPr>
        <w:spacing w:line="360" w:lineRule="auto"/>
        <w:rPr>
          <w:rFonts w:ascii="Times New Roman" w:hAnsi="Times New Roman" w:cs="Times New Roman"/>
          <w:sz w:val="24"/>
        </w:rPr>
      </w:pPr>
      <w:r w:rsidRPr="00AC2B51">
        <w:rPr>
          <w:rFonts w:ascii="Times New Roman" w:hAnsi="Times New Roman" w:cs="Times New Roman"/>
          <w:sz w:val="24"/>
        </w:rPr>
        <w:t>[User uploaded images.]</w:t>
      </w:r>
    </w:p>
    <w:p w14:paraId="56950749" w14:textId="509A30DD" w:rsidR="00A1759D" w:rsidRPr="00AC2B51" w:rsidRDefault="00A1759D" w:rsidP="00AC2B51">
      <w:pPr>
        <w:spacing w:line="360" w:lineRule="auto"/>
        <w:rPr>
          <w:rFonts w:ascii="Times New Roman" w:hAnsi="Times New Roman" w:cs="Times New Roman"/>
          <w:sz w:val="24"/>
        </w:rPr>
      </w:pPr>
    </w:p>
    <w:sectPr w:rsidR="00A1759D" w:rsidRPr="00AC2B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F59EA6" w14:textId="77777777" w:rsidR="00A407C3" w:rsidRDefault="00A407C3" w:rsidP="00DC5628">
      <w:r>
        <w:separator/>
      </w:r>
    </w:p>
  </w:endnote>
  <w:endnote w:type="continuationSeparator" w:id="0">
    <w:p w14:paraId="69E1D19A" w14:textId="77777777" w:rsidR="00A407C3" w:rsidRDefault="00A407C3" w:rsidP="00DC5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C1517" w14:textId="77777777" w:rsidR="00A407C3" w:rsidRDefault="00A407C3" w:rsidP="00DC5628">
      <w:r>
        <w:separator/>
      </w:r>
    </w:p>
  </w:footnote>
  <w:footnote w:type="continuationSeparator" w:id="0">
    <w:p w14:paraId="0502C348" w14:textId="77777777" w:rsidR="00A407C3" w:rsidRDefault="00A407C3" w:rsidP="00DC5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AEA3FD8"/>
    <w:multiLevelType w:val="singleLevel"/>
    <w:tmpl w:val="8AEA3FD8"/>
    <w:lvl w:ilvl="0">
      <w:start w:val="1"/>
      <w:numFmt w:val="decimal"/>
      <w:lvlText w:val="%1."/>
      <w:lvlJc w:val="left"/>
      <w:pPr>
        <w:tabs>
          <w:tab w:val="left" w:pos="312"/>
        </w:tabs>
      </w:pPr>
    </w:lvl>
  </w:abstractNum>
  <w:abstractNum w:abstractNumId="1" w15:restartNumberingAfterBreak="0">
    <w:nsid w:val="6662EE5F"/>
    <w:multiLevelType w:val="singleLevel"/>
    <w:tmpl w:val="6662EE5F"/>
    <w:lvl w:ilvl="0">
      <w:start w:val="1"/>
      <w:numFmt w:val="decimal"/>
      <w:lvlText w:val="%1."/>
      <w:lvlJc w:val="left"/>
    </w:lvl>
  </w:abstractNum>
  <w:num w:numId="1" w16cid:durableId="1890723040">
    <w:abstractNumId w:val="0"/>
  </w:num>
  <w:num w:numId="2" w16cid:durableId="10770952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GYzZGIxZTdlMzUyNzU5YWY1ZjMxYWQ2MTU1MGM2ZDcifQ=="/>
  </w:docVars>
  <w:rsids>
    <w:rsidRoot w:val="9BE54A2C"/>
    <w:rsid w:val="9BE54A2C"/>
    <w:rsid w:val="9EFBFC0C"/>
    <w:rsid w:val="A77F46FB"/>
    <w:rsid w:val="AEDE167D"/>
    <w:rsid w:val="B2C7F8BE"/>
    <w:rsid w:val="B996D106"/>
    <w:rsid w:val="BEAFDEAE"/>
    <w:rsid w:val="CD2B9B24"/>
    <w:rsid w:val="CEDF45AE"/>
    <w:rsid w:val="CEF5E03E"/>
    <w:rsid w:val="D7472FEA"/>
    <w:rsid w:val="D76F59C8"/>
    <w:rsid w:val="DE1798F8"/>
    <w:rsid w:val="DEBBA453"/>
    <w:rsid w:val="DF9F0E65"/>
    <w:rsid w:val="E3F89F96"/>
    <w:rsid w:val="EB535CB1"/>
    <w:rsid w:val="EBEDC926"/>
    <w:rsid w:val="ED15AE87"/>
    <w:rsid w:val="EEE60DF8"/>
    <w:rsid w:val="EEFBC96B"/>
    <w:rsid w:val="EFD18513"/>
    <w:rsid w:val="F36D82BD"/>
    <w:rsid w:val="F7FF5BC1"/>
    <w:rsid w:val="FADFD666"/>
    <w:rsid w:val="FBE2B2B5"/>
    <w:rsid w:val="FD2F7311"/>
    <w:rsid w:val="FD65B75E"/>
    <w:rsid w:val="FDF68DF9"/>
    <w:rsid w:val="FDFFB4AF"/>
    <w:rsid w:val="FEBF8774"/>
    <w:rsid w:val="FEF61115"/>
    <w:rsid w:val="FF3FE488"/>
    <w:rsid w:val="FFF528C7"/>
    <w:rsid w:val="FFFD97C8"/>
    <w:rsid w:val="FFFFA17F"/>
    <w:rsid w:val="00013405"/>
    <w:rsid w:val="00021491"/>
    <w:rsid w:val="00051E9E"/>
    <w:rsid w:val="0006560B"/>
    <w:rsid w:val="000E3035"/>
    <w:rsid w:val="000E4596"/>
    <w:rsid w:val="000F19A7"/>
    <w:rsid w:val="00100850"/>
    <w:rsid w:val="00111CCD"/>
    <w:rsid w:val="00117D0F"/>
    <w:rsid w:val="00127B15"/>
    <w:rsid w:val="00137C81"/>
    <w:rsid w:val="00187557"/>
    <w:rsid w:val="001A6EA4"/>
    <w:rsid w:val="001C6795"/>
    <w:rsid w:val="001D320B"/>
    <w:rsid w:val="00202598"/>
    <w:rsid w:val="002045A7"/>
    <w:rsid w:val="002059FB"/>
    <w:rsid w:val="00207A2E"/>
    <w:rsid w:val="002500D4"/>
    <w:rsid w:val="002514AA"/>
    <w:rsid w:val="0028471E"/>
    <w:rsid w:val="002A1236"/>
    <w:rsid w:val="002B0A0D"/>
    <w:rsid w:val="002C5DE9"/>
    <w:rsid w:val="002F1DF7"/>
    <w:rsid w:val="0031666D"/>
    <w:rsid w:val="003445A9"/>
    <w:rsid w:val="00346D50"/>
    <w:rsid w:val="00371458"/>
    <w:rsid w:val="00375119"/>
    <w:rsid w:val="003952AD"/>
    <w:rsid w:val="003A5560"/>
    <w:rsid w:val="003B243A"/>
    <w:rsid w:val="003B3251"/>
    <w:rsid w:val="003B5F12"/>
    <w:rsid w:val="003D0062"/>
    <w:rsid w:val="003D5006"/>
    <w:rsid w:val="003F4A50"/>
    <w:rsid w:val="003F6C4F"/>
    <w:rsid w:val="004642DC"/>
    <w:rsid w:val="004A0F95"/>
    <w:rsid w:val="00531F73"/>
    <w:rsid w:val="00534CC4"/>
    <w:rsid w:val="005355E4"/>
    <w:rsid w:val="0055212C"/>
    <w:rsid w:val="005523E9"/>
    <w:rsid w:val="00553538"/>
    <w:rsid w:val="00565811"/>
    <w:rsid w:val="00566C8D"/>
    <w:rsid w:val="00571328"/>
    <w:rsid w:val="00587C82"/>
    <w:rsid w:val="005A1D01"/>
    <w:rsid w:val="005B4575"/>
    <w:rsid w:val="005F0FED"/>
    <w:rsid w:val="00613514"/>
    <w:rsid w:val="00630047"/>
    <w:rsid w:val="0065272D"/>
    <w:rsid w:val="00681F9C"/>
    <w:rsid w:val="00682120"/>
    <w:rsid w:val="0069631D"/>
    <w:rsid w:val="006A3050"/>
    <w:rsid w:val="006B75A9"/>
    <w:rsid w:val="006D3937"/>
    <w:rsid w:val="006F575E"/>
    <w:rsid w:val="007412D5"/>
    <w:rsid w:val="00743933"/>
    <w:rsid w:val="007626CB"/>
    <w:rsid w:val="007A6223"/>
    <w:rsid w:val="007A7710"/>
    <w:rsid w:val="007D7575"/>
    <w:rsid w:val="007E5BC7"/>
    <w:rsid w:val="007F6D44"/>
    <w:rsid w:val="008004D4"/>
    <w:rsid w:val="00842A30"/>
    <w:rsid w:val="008667AF"/>
    <w:rsid w:val="00886361"/>
    <w:rsid w:val="0089476C"/>
    <w:rsid w:val="008C6A68"/>
    <w:rsid w:val="00934C35"/>
    <w:rsid w:val="009548D9"/>
    <w:rsid w:val="00954CD1"/>
    <w:rsid w:val="009B5CD0"/>
    <w:rsid w:val="009C2D3F"/>
    <w:rsid w:val="009D05D5"/>
    <w:rsid w:val="00A15D17"/>
    <w:rsid w:val="00A16ABB"/>
    <w:rsid w:val="00A1759D"/>
    <w:rsid w:val="00A21A84"/>
    <w:rsid w:val="00A24882"/>
    <w:rsid w:val="00A407C3"/>
    <w:rsid w:val="00A50B4A"/>
    <w:rsid w:val="00A52210"/>
    <w:rsid w:val="00A6002E"/>
    <w:rsid w:val="00AA27F8"/>
    <w:rsid w:val="00AC2B51"/>
    <w:rsid w:val="00AC4C55"/>
    <w:rsid w:val="00AD06D8"/>
    <w:rsid w:val="00AD687C"/>
    <w:rsid w:val="00B43FA7"/>
    <w:rsid w:val="00B66C65"/>
    <w:rsid w:val="00BC091D"/>
    <w:rsid w:val="00BC1BB1"/>
    <w:rsid w:val="00C01443"/>
    <w:rsid w:val="00C0259B"/>
    <w:rsid w:val="00C15852"/>
    <w:rsid w:val="00C250C5"/>
    <w:rsid w:val="00C658E2"/>
    <w:rsid w:val="00C70837"/>
    <w:rsid w:val="00C72A27"/>
    <w:rsid w:val="00C752DA"/>
    <w:rsid w:val="00CA3002"/>
    <w:rsid w:val="00CF596F"/>
    <w:rsid w:val="00D25AFD"/>
    <w:rsid w:val="00D276FE"/>
    <w:rsid w:val="00D64FD4"/>
    <w:rsid w:val="00D9266F"/>
    <w:rsid w:val="00DB1059"/>
    <w:rsid w:val="00DC5628"/>
    <w:rsid w:val="00DE1B32"/>
    <w:rsid w:val="00E14D03"/>
    <w:rsid w:val="00E6438D"/>
    <w:rsid w:val="00EC5030"/>
    <w:rsid w:val="00F151C0"/>
    <w:rsid w:val="00F501EB"/>
    <w:rsid w:val="00FA4FA4"/>
    <w:rsid w:val="00FC3F21"/>
    <w:rsid w:val="00FD5936"/>
    <w:rsid w:val="00FF7320"/>
    <w:rsid w:val="01E73852"/>
    <w:rsid w:val="020D4DB8"/>
    <w:rsid w:val="03B31109"/>
    <w:rsid w:val="043B7198"/>
    <w:rsid w:val="047D4A65"/>
    <w:rsid w:val="05D456A1"/>
    <w:rsid w:val="06986C99"/>
    <w:rsid w:val="07EF2939"/>
    <w:rsid w:val="08297F72"/>
    <w:rsid w:val="08534C69"/>
    <w:rsid w:val="08B8793C"/>
    <w:rsid w:val="08E2282C"/>
    <w:rsid w:val="097C7D74"/>
    <w:rsid w:val="097F1162"/>
    <w:rsid w:val="09C176A3"/>
    <w:rsid w:val="0AAF050F"/>
    <w:rsid w:val="0B930840"/>
    <w:rsid w:val="0BD27D51"/>
    <w:rsid w:val="0CFF66CB"/>
    <w:rsid w:val="0D8A3025"/>
    <w:rsid w:val="0E296EF4"/>
    <w:rsid w:val="0E6F30CE"/>
    <w:rsid w:val="0ED46A36"/>
    <w:rsid w:val="0EEFA6E9"/>
    <w:rsid w:val="0F376CE6"/>
    <w:rsid w:val="0F7C2673"/>
    <w:rsid w:val="115050FF"/>
    <w:rsid w:val="11565496"/>
    <w:rsid w:val="11B71D0C"/>
    <w:rsid w:val="11D04DE9"/>
    <w:rsid w:val="12046AFE"/>
    <w:rsid w:val="1240525A"/>
    <w:rsid w:val="12621043"/>
    <w:rsid w:val="12F4678C"/>
    <w:rsid w:val="142B3122"/>
    <w:rsid w:val="145F62FF"/>
    <w:rsid w:val="16125614"/>
    <w:rsid w:val="167F131F"/>
    <w:rsid w:val="16933115"/>
    <w:rsid w:val="18D70F9E"/>
    <w:rsid w:val="19105416"/>
    <w:rsid w:val="193719AD"/>
    <w:rsid w:val="19434185"/>
    <w:rsid w:val="19FF3D29"/>
    <w:rsid w:val="1BA3160C"/>
    <w:rsid w:val="1C436E66"/>
    <w:rsid w:val="1CFD0C60"/>
    <w:rsid w:val="1D3E17CD"/>
    <w:rsid w:val="1D9D3B8A"/>
    <w:rsid w:val="1DE12B25"/>
    <w:rsid w:val="1E5C3B39"/>
    <w:rsid w:val="1E696B3C"/>
    <w:rsid w:val="1F0F3A46"/>
    <w:rsid w:val="1F184FE8"/>
    <w:rsid w:val="1F1D396A"/>
    <w:rsid w:val="1F3E6AB1"/>
    <w:rsid w:val="1F473EFC"/>
    <w:rsid w:val="207C5CF1"/>
    <w:rsid w:val="210B5C89"/>
    <w:rsid w:val="212705E9"/>
    <w:rsid w:val="21C3779E"/>
    <w:rsid w:val="222334A6"/>
    <w:rsid w:val="23131963"/>
    <w:rsid w:val="236B5495"/>
    <w:rsid w:val="243454F7"/>
    <w:rsid w:val="25B52237"/>
    <w:rsid w:val="25D23219"/>
    <w:rsid w:val="2721649F"/>
    <w:rsid w:val="27565784"/>
    <w:rsid w:val="27676D05"/>
    <w:rsid w:val="27912D67"/>
    <w:rsid w:val="287F805A"/>
    <w:rsid w:val="289A4958"/>
    <w:rsid w:val="28C03C94"/>
    <w:rsid w:val="298760C9"/>
    <w:rsid w:val="29DD03DE"/>
    <w:rsid w:val="2A2528CE"/>
    <w:rsid w:val="2A9D14C2"/>
    <w:rsid w:val="2AA92EC3"/>
    <w:rsid w:val="2C893B0D"/>
    <w:rsid w:val="2CB528D4"/>
    <w:rsid w:val="2D0B46F0"/>
    <w:rsid w:val="2E2A2B81"/>
    <w:rsid w:val="2E571024"/>
    <w:rsid w:val="2EB711FE"/>
    <w:rsid w:val="2F0F103A"/>
    <w:rsid w:val="2F9D3915"/>
    <w:rsid w:val="2FD359BF"/>
    <w:rsid w:val="305570E3"/>
    <w:rsid w:val="312C5187"/>
    <w:rsid w:val="31344664"/>
    <w:rsid w:val="32353892"/>
    <w:rsid w:val="328609B2"/>
    <w:rsid w:val="32E96B1F"/>
    <w:rsid w:val="32FF039E"/>
    <w:rsid w:val="33292500"/>
    <w:rsid w:val="3350629C"/>
    <w:rsid w:val="33613285"/>
    <w:rsid w:val="337211C5"/>
    <w:rsid w:val="3492245B"/>
    <w:rsid w:val="34C92D76"/>
    <w:rsid w:val="35195E0B"/>
    <w:rsid w:val="352275ED"/>
    <w:rsid w:val="353508E3"/>
    <w:rsid w:val="357A4F4C"/>
    <w:rsid w:val="35AD6EB7"/>
    <w:rsid w:val="35F311FD"/>
    <w:rsid w:val="3670428D"/>
    <w:rsid w:val="370D4770"/>
    <w:rsid w:val="37277507"/>
    <w:rsid w:val="37FFE637"/>
    <w:rsid w:val="38243951"/>
    <w:rsid w:val="384D15D5"/>
    <w:rsid w:val="39114267"/>
    <w:rsid w:val="39194863"/>
    <w:rsid w:val="39647D99"/>
    <w:rsid w:val="39DB346E"/>
    <w:rsid w:val="39DD9402"/>
    <w:rsid w:val="39E86BDC"/>
    <w:rsid w:val="3B27FD5A"/>
    <w:rsid w:val="3B44206B"/>
    <w:rsid w:val="3BC11D04"/>
    <w:rsid w:val="3C1B4758"/>
    <w:rsid w:val="3C3E027B"/>
    <w:rsid w:val="3DFE1172"/>
    <w:rsid w:val="3E5B5507"/>
    <w:rsid w:val="3E70009E"/>
    <w:rsid w:val="3ED91018"/>
    <w:rsid w:val="3F2F6B33"/>
    <w:rsid w:val="3FCF09F9"/>
    <w:rsid w:val="3FDE4B0E"/>
    <w:rsid w:val="404C3B23"/>
    <w:rsid w:val="40D645E9"/>
    <w:rsid w:val="40D708D3"/>
    <w:rsid w:val="413B169D"/>
    <w:rsid w:val="4169263C"/>
    <w:rsid w:val="41696287"/>
    <w:rsid w:val="41B16C01"/>
    <w:rsid w:val="42055BA6"/>
    <w:rsid w:val="424A348D"/>
    <w:rsid w:val="428C62BF"/>
    <w:rsid w:val="42D76A7A"/>
    <w:rsid w:val="4319040F"/>
    <w:rsid w:val="437A51F0"/>
    <w:rsid w:val="43904487"/>
    <w:rsid w:val="43A062AD"/>
    <w:rsid w:val="43DA390A"/>
    <w:rsid w:val="47237F17"/>
    <w:rsid w:val="47D77060"/>
    <w:rsid w:val="489F6B33"/>
    <w:rsid w:val="49CE24FF"/>
    <w:rsid w:val="4B150AAE"/>
    <w:rsid w:val="4B865D88"/>
    <w:rsid w:val="4C922AEB"/>
    <w:rsid w:val="4CE123E0"/>
    <w:rsid w:val="4D6719DD"/>
    <w:rsid w:val="4E0A0163"/>
    <w:rsid w:val="4E716EDF"/>
    <w:rsid w:val="4E7B76FB"/>
    <w:rsid w:val="4E822CA8"/>
    <w:rsid w:val="4F275EA2"/>
    <w:rsid w:val="4FBE3A98"/>
    <w:rsid w:val="4FC57CA3"/>
    <w:rsid w:val="505653D1"/>
    <w:rsid w:val="50853F1E"/>
    <w:rsid w:val="51C67325"/>
    <w:rsid w:val="53834DB8"/>
    <w:rsid w:val="53BB25B5"/>
    <w:rsid w:val="53F117A4"/>
    <w:rsid w:val="541D2076"/>
    <w:rsid w:val="54CD2C7A"/>
    <w:rsid w:val="54F91008"/>
    <w:rsid w:val="55066081"/>
    <w:rsid w:val="557824C9"/>
    <w:rsid w:val="57374C7F"/>
    <w:rsid w:val="590969A2"/>
    <w:rsid w:val="59247DA9"/>
    <w:rsid w:val="59BAFD37"/>
    <w:rsid w:val="59E66889"/>
    <w:rsid w:val="5A6876D5"/>
    <w:rsid w:val="5A7C0813"/>
    <w:rsid w:val="5AA7432B"/>
    <w:rsid w:val="5AC661A1"/>
    <w:rsid w:val="5B7531AB"/>
    <w:rsid w:val="5C4111B4"/>
    <w:rsid w:val="5E5E1428"/>
    <w:rsid w:val="5E7B54F5"/>
    <w:rsid w:val="5F36611B"/>
    <w:rsid w:val="5F9F1531"/>
    <w:rsid w:val="601E25DC"/>
    <w:rsid w:val="603E5E3F"/>
    <w:rsid w:val="60660E88"/>
    <w:rsid w:val="60D96F31"/>
    <w:rsid w:val="61733AB5"/>
    <w:rsid w:val="61B00BDF"/>
    <w:rsid w:val="62121051"/>
    <w:rsid w:val="625933C2"/>
    <w:rsid w:val="62F50144"/>
    <w:rsid w:val="633D01D7"/>
    <w:rsid w:val="63A5729A"/>
    <w:rsid w:val="67045135"/>
    <w:rsid w:val="675D5F10"/>
    <w:rsid w:val="6825553E"/>
    <w:rsid w:val="682E62EC"/>
    <w:rsid w:val="68AC4D9C"/>
    <w:rsid w:val="6A7A31EA"/>
    <w:rsid w:val="6ABA3F7C"/>
    <w:rsid w:val="6BBDA728"/>
    <w:rsid w:val="6C3B4253"/>
    <w:rsid w:val="6C44455E"/>
    <w:rsid w:val="6CE07E27"/>
    <w:rsid w:val="6D3E42BD"/>
    <w:rsid w:val="6E815352"/>
    <w:rsid w:val="6E9F1BF8"/>
    <w:rsid w:val="6EF3161A"/>
    <w:rsid w:val="6F1F2BD6"/>
    <w:rsid w:val="6F527BF5"/>
    <w:rsid w:val="6F936635"/>
    <w:rsid w:val="6FEB717B"/>
    <w:rsid w:val="6FFE5326"/>
    <w:rsid w:val="71AE6522"/>
    <w:rsid w:val="72F7933B"/>
    <w:rsid w:val="734709F5"/>
    <w:rsid w:val="736C7392"/>
    <w:rsid w:val="74596EF2"/>
    <w:rsid w:val="74B11A4D"/>
    <w:rsid w:val="75047220"/>
    <w:rsid w:val="75357DBC"/>
    <w:rsid w:val="7565EF50"/>
    <w:rsid w:val="75942613"/>
    <w:rsid w:val="75A7F714"/>
    <w:rsid w:val="75AE7763"/>
    <w:rsid w:val="760B382B"/>
    <w:rsid w:val="76340EBE"/>
    <w:rsid w:val="766E02EF"/>
    <w:rsid w:val="76DF66A7"/>
    <w:rsid w:val="776F1CD7"/>
    <w:rsid w:val="779F40B1"/>
    <w:rsid w:val="77D03283"/>
    <w:rsid w:val="77DB1F15"/>
    <w:rsid w:val="77E2CCD0"/>
    <w:rsid w:val="780547A6"/>
    <w:rsid w:val="781A3921"/>
    <w:rsid w:val="785042D5"/>
    <w:rsid w:val="78B50D14"/>
    <w:rsid w:val="79650103"/>
    <w:rsid w:val="7A7FDBA9"/>
    <w:rsid w:val="7A8F43F6"/>
    <w:rsid w:val="7A9872F1"/>
    <w:rsid w:val="7AFB3759"/>
    <w:rsid w:val="7C503422"/>
    <w:rsid w:val="7CCE6EE6"/>
    <w:rsid w:val="7CFBBD39"/>
    <w:rsid w:val="7E6F4CCC"/>
    <w:rsid w:val="7EC017D1"/>
    <w:rsid w:val="7EEA2AC9"/>
    <w:rsid w:val="7EF33DAC"/>
    <w:rsid w:val="7F8B421F"/>
    <w:rsid w:val="7FAF5EBB"/>
    <w:rsid w:val="7FBD9523"/>
    <w:rsid w:val="7FBE142E"/>
    <w:rsid w:val="7FDF2B89"/>
    <w:rsid w:val="8BBBB8C1"/>
    <w:rsid w:val="9BE54A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B7C7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DC5628"/>
    <w:pPr>
      <w:outlineLvl w:val="0"/>
    </w:pPr>
    <w:rPr>
      <w:rFonts w:ascii="Times New Roman" w:hAnsi="Times New Roman" w:cs="Times New Roman"/>
      <w:b/>
      <w:bCs/>
    </w:rPr>
  </w:style>
  <w:style w:type="paragraph" w:styleId="2">
    <w:name w:val="heading 2"/>
    <w:basedOn w:val="a"/>
    <w:next w:val="a"/>
    <w:unhideWhenUsed/>
    <w:qFormat/>
    <w:rsid w:val="00DC5628"/>
    <w:pPr>
      <w:outlineLvl w:val="1"/>
    </w:pPr>
    <w:rPr>
      <w:rFonts w:ascii="Times New Roman" w:hAnsi="Times New Roman" w:cs="Times New Roman"/>
      <w:b/>
      <w:bCs/>
    </w:rPr>
  </w:style>
  <w:style w:type="paragraph" w:styleId="3">
    <w:name w:val="heading 3"/>
    <w:basedOn w:val="a"/>
    <w:next w:val="a"/>
    <w:link w:val="30"/>
    <w:unhideWhenUsed/>
    <w:qFormat/>
    <w:rsid w:val="00C752DA"/>
    <w:pPr>
      <w:spacing w:line="360" w:lineRule="auto"/>
      <w:ind w:firstLine="420"/>
      <w:outlineLvl w:val="2"/>
    </w:pPr>
    <w:rPr>
      <w:rFonts w:ascii="Times New Roman" w:hAnsi="Times New Roman" w:cs="Times New Roman"/>
      <w:color w:val="70AD47" w:themeColor="accent6"/>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Normal (Web)"/>
    <w:basedOn w:val="a"/>
    <w:qFormat/>
    <w:rPr>
      <w:sz w:val="24"/>
    </w:rPr>
  </w:style>
  <w:style w:type="character" w:styleId="a5">
    <w:name w:val="Hyperlink"/>
    <w:basedOn w:val="a0"/>
    <w:qFormat/>
    <w:rPr>
      <w:color w:val="0000FF"/>
      <w:u w:val="single"/>
    </w:rPr>
  </w:style>
  <w:style w:type="character" w:styleId="a6">
    <w:name w:val="annotation reference"/>
    <w:basedOn w:val="a0"/>
    <w:qFormat/>
    <w:rPr>
      <w:sz w:val="21"/>
      <w:szCs w:val="21"/>
    </w:rPr>
  </w:style>
  <w:style w:type="paragraph" w:styleId="a7">
    <w:name w:val="header"/>
    <w:basedOn w:val="a"/>
    <w:link w:val="a8"/>
    <w:rsid w:val="00DC5628"/>
    <w:pPr>
      <w:tabs>
        <w:tab w:val="center" w:pos="4153"/>
        <w:tab w:val="right" w:pos="8306"/>
      </w:tabs>
      <w:snapToGrid w:val="0"/>
      <w:jc w:val="center"/>
    </w:pPr>
    <w:rPr>
      <w:sz w:val="18"/>
      <w:szCs w:val="18"/>
    </w:rPr>
  </w:style>
  <w:style w:type="character" w:customStyle="1" w:styleId="a8">
    <w:name w:val="页眉 字符"/>
    <w:basedOn w:val="a0"/>
    <w:link w:val="a7"/>
    <w:rsid w:val="00DC5628"/>
    <w:rPr>
      <w:rFonts w:asciiTheme="minorHAnsi" w:eastAsiaTheme="minorEastAsia" w:hAnsiTheme="minorHAnsi" w:cstheme="minorBidi"/>
      <w:kern w:val="2"/>
      <w:sz w:val="18"/>
      <w:szCs w:val="18"/>
    </w:rPr>
  </w:style>
  <w:style w:type="paragraph" w:styleId="a9">
    <w:name w:val="footer"/>
    <w:basedOn w:val="a"/>
    <w:link w:val="aa"/>
    <w:rsid w:val="00DC5628"/>
    <w:pPr>
      <w:tabs>
        <w:tab w:val="center" w:pos="4153"/>
        <w:tab w:val="right" w:pos="8306"/>
      </w:tabs>
      <w:snapToGrid w:val="0"/>
      <w:jc w:val="left"/>
    </w:pPr>
    <w:rPr>
      <w:sz w:val="18"/>
      <w:szCs w:val="18"/>
    </w:rPr>
  </w:style>
  <w:style w:type="character" w:customStyle="1" w:styleId="aa">
    <w:name w:val="页脚 字符"/>
    <w:basedOn w:val="a0"/>
    <w:link w:val="a9"/>
    <w:rsid w:val="00DC5628"/>
    <w:rPr>
      <w:rFonts w:asciiTheme="minorHAnsi" w:eastAsiaTheme="minorEastAsia" w:hAnsiTheme="minorHAnsi" w:cstheme="minorBidi"/>
      <w:kern w:val="2"/>
      <w:sz w:val="18"/>
      <w:szCs w:val="18"/>
    </w:rPr>
  </w:style>
  <w:style w:type="character" w:customStyle="1" w:styleId="10">
    <w:name w:val="标题 1 字符"/>
    <w:basedOn w:val="a0"/>
    <w:link w:val="1"/>
    <w:rsid w:val="00DC5628"/>
    <w:rPr>
      <w:rFonts w:eastAsiaTheme="minorEastAsia"/>
      <w:b/>
      <w:bCs/>
      <w:kern w:val="2"/>
      <w:sz w:val="21"/>
      <w:szCs w:val="24"/>
    </w:rPr>
  </w:style>
  <w:style w:type="character" w:customStyle="1" w:styleId="30">
    <w:name w:val="标题 3 字符"/>
    <w:basedOn w:val="a0"/>
    <w:link w:val="3"/>
    <w:rsid w:val="00C752DA"/>
    <w:rPr>
      <w:rFonts w:eastAsiaTheme="minorEastAsia"/>
      <w:color w:val="70AD47" w:themeColor="accent6"/>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5314911">
      <w:bodyDiv w:val="1"/>
      <w:marLeft w:val="0"/>
      <w:marRight w:val="0"/>
      <w:marTop w:val="0"/>
      <w:marBottom w:val="0"/>
      <w:divBdr>
        <w:top w:val="none" w:sz="0" w:space="0" w:color="auto"/>
        <w:left w:val="none" w:sz="0" w:space="0" w:color="auto"/>
        <w:bottom w:val="none" w:sz="0" w:space="0" w:color="auto"/>
        <w:right w:val="none" w:sz="0" w:space="0" w:color="auto"/>
      </w:divBdr>
    </w:div>
    <w:div w:id="1956985886">
      <w:bodyDiv w:val="1"/>
      <w:marLeft w:val="0"/>
      <w:marRight w:val="0"/>
      <w:marTop w:val="0"/>
      <w:marBottom w:val="0"/>
      <w:divBdr>
        <w:top w:val="none" w:sz="0" w:space="0" w:color="auto"/>
        <w:left w:val="none" w:sz="0" w:space="0" w:color="auto"/>
        <w:bottom w:val="none" w:sz="0" w:space="0" w:color="auto"/>
        <w:right w:val="none" w:sz="0" w:space="0" w:color="auto"/>
      </w:divBdr>
    </w:div>
    <w:div w:id="20043576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16T18:10:00Z</dcterms:created>
  <dcterms:modified xsi:type="dcterms:W3CDTF">2024-02-17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16T18:10:11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f4fd1a59-4b41-4b32-b1ec-d553a5d679b7</vt:lpwstr>
  </property>
  <property fmtid="{D5CDD505-2E9C-101B-9397-08002B2CF9AE}" pid="7" name="MSIP_Label_defa4170-0d19-0005-0004-bc88714345d2_ActionId">
    <vt:lpwstr>dc196d0a-05d5-494d-93fa-4f46f1202e9a</vt:lpwstr>
  </property>
  <property fmtid="{D5CDD505-2E9C-101B-9397-08002B2CF9AE}" pid="8" name="MSIP_Label_defa4170-0d19-0005-0004-bc88714345d2_ContentBits">
    <vt:lpwstr>0</vt:lpwstr>
  </property>
</Properties>
</file>